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C5379" w14:textId="77777777" w:rsidR="00E70334" w:rsidRPr="00E7236E" w:rsidRDefault="00E70334" w:rsidP="00E70334">
      <w:pPr>
        <w:rPr>
          <w:rFonts w:ascii="Times New Roman" w:hAnsi="Times New Roman" w:cs="Times New Roman"/>
          <w:sz w:val="24"/>
        </w:rPr>
      </w:pPr>
      <w:r w:rsidRPr="00E7236E">
        <w:rPr>
          <w:rFonts w:ascii="Times New Roman" w:hAnsi="Times New Roman" w:cs="Times New Roman"/>
          <w:sz w:val="24"/>
        </w:rPr>
        <w:t xml:space="preserve">Supplementary material </w:t>
      </w:r>
      <w:r>
        <w:rPr>
          <w:rFonts w:ascii="Times New Roman" w:hAnsi="Times New Roman" w:cs="Times New Roman"/>
          <w:sz w:val="24"/>
        </w:rPr>
        <w:t>1</w:t>
      </w:r>
    </w:p>
    <w:p w14:paraId="747B366D" w14:textId="77777777" w:rsidR="00E70334" w:rsidRPr="00896FDB" w:rsidRDefault="00E70334" w:rsidP="00E70334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896FDB">
        <w:rPr>
          <w:rFonts w:ascii="Times New Roman" w:hAnsi="Times New Roman" w:cs="Times New Roman"/>
          <w:b/>
          <w:bCs/>
          <w:sz w:val="24"/>
        </w:rPr>
        <w:t>Feedback Questionnaire</w:t>
      </w:r>
    </w:p>
    <w:p w14:paraId="35E3DBE6" w14:textId="77777777" w:rsidR="00E70334" w:rsidRPr="00392F12" w:rsidRDefault="00E70334" w:rsidP="00E70334">
      <w:pPr>
        <w:rPr>
          <w:rFonts w:ascii="Times New Roman" w:hAnsi="Times New Roman" w:cs="Times New Roman"/>
          <w:sz w:val="24"/>
        </w:rPr>
      </w:pPr>
      <w:r w:rsidRPr="00392F12">
        <w:rPr>
          <w:rFonts w:ascii="Times New Roman" w:hAnsi="Times New Roman" w:cs="Times New Roman"/>
          <w:sz w:val="24"/>
        </w:rPr>
        <w:t>Introduction:</w:t>
      </w:r>
    </w:p>
    <w:p w14:paraId="0177DA67" w14:textId="77777777" w:rsidR="00E70334" w:rsidRDefault="00E70334" w:rsidP="00E70334">
      <w:pPr>
        <w:rPr>
          <w:rFonts w:ascii="Times New Roman" w:hAnsi="Times New Roman" w:cs="Times New Roman"/>
          <w:sz w:val="24"/>
        </w:rPr>
      </w:pPr>
      <w:r w:rsidRPr="00392F12">
        <w:rPr>
          <w:rFonts w:ascii="Times New Roman" w:hAnsi="Times New Roman" w:cs="Times New Roman"/>
          <w:sz w:val="24"/>
        </w:rPr>
        <w:t>Thank you for participating in this survey. Your feedback will help us better understand the effectiveness of two teaching modes: Immersive Contextualization-Based Learning and Lecturing-Based Learning. Please answer the following questions honestly and to the best of your knowledge and experience. Meanwhile the feedback you provide is not related to your final exam results. 1: Strongly Disagree; 5: Strongly Agree.</w:t>
      </w:r>
    </w:p>
    <w:p w14:paraId="6E025EB5" w14:textId="77777777" w:rsidR="00E70334" w:rsidRDefault="00E70334" w:rsidP="00E70334">
      <w:pPr>
        <w:rPr>
          <w:rFonts w:ascii="Times New Roman" w:hAnsi="Times New Roman" w:cs="Times New Roman"/>
          <w:sz w:val="24"/>
        </w:rPr>
      </w:pPr>
    </w:p>
    <w:p w14:paraId="6BF835EC" w14:textId="77777777" w:rsidR="00E70334" w:rsidRPr="00896FDB" w:rsidRDefault="00E70334" w:rsidP="00E70334">
      <w:pPr>
        <w:pStyle w:val="a3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</w:rPr>
      </w:pPr>
      <w:r w:rsidRPr="00896FDB">
        <w:rPr>
          <w:rFonts w:ascii="Times New Roman" w:hAnsi="Times New Roman" w:cs="Times New Roman"/>
          <w:sz w:val="24"/>
        </w:rPr>
        <w:t>Name (Optional):</w:t>
      </w:r>
    </w:p>
    <w:p w14:paraId="2C3980D1" w14:textId="77777777" w:rsidR="00E70334" w:rsidRPr="00896FDB" w:rsidRDefault="00E70334" w:rsidP="00E70334">
      <w:pPr>
        <w:pStyle w:val="a3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</w:rPr>
      </w:pPr>
      <w:r w:rsidRPr="00896FDB">
        <w:rPr>
          <w:rFonts w:ascii="Times New Roman" w:hAnsi="Times New Roman" w:cs="Times New Roman"/>
          <w:sz w:val="24"/>
        </w:rPr>
        <w:t>Age:</w:t>
      </w:r>
    </w:p>
    <w:p w14:paraId="350FA2ED" w14:textId="77777777" w:rsidR="00E70334" w:rsidRPr="00896FDB" w:rsidRDefault="00E70334" w:rsidP="00E70334">
      <w:pPr>
        <w:pStyle w:val="a3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</w:rPr>
      </w:pPr>
      <w:r w:rsidRPr="00896FDB">
        <w:rPr>
          <w:rFonts w:ascii="Times New Roman" w:hAnsi="Times New Roman" w:cs="Times New Roman"/>
          <w:sz w:val="24"/>
        </w:rPr>
        <w:t>Gender:</w:t>
      </w:r>
    </w:p>
    <w:p w14:paraId="33EA1F23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37B94EAB" w14:textId="77777777" w:rsidR="00E70334" w:rsidRPr="00896FDB" w:rsidRDefault="00E70334" w:rsidP="00E70334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4"/>
        </w:rPr>
      </w:pPr>
      <w:r w:rsidRPr="00896FDB">
        <w:rPr>
          <w:rFonts w:ascii="Times New Roman" w:hAnsi="Times New Roman" w:cs="Times New Roman"/>
          <w:b/>
          <w:bCs/>
          <w:i/>
          <w:iCs/>
          <w:sz w:val="24"/>
        </w:rPr>
        <w:t>Section 1: Knowledge Framework Construction</w:t>
      </w:r>
    </w:p>
    <w:p w14:paraId="5B0BBE80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6C98202B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EB5C00">
        <w:rPr>
          <w:rFonts w:ascii="Times New Roman" w:hAnsi="Times New Roman" w:cs="Times New Roman"/>
          <w:b/>
          <w:bCs/>
          <w:sz w:val="24"/>
        </w:rPr>
        <w:t>Immersive Contextualization-Based Learning</w:t>
      </w:r>
    </w:p>
    <w:p w14:paraId="23171280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472D7C29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</w:t>
      </w:r>
      <w:r w:rsidRPr="00EB5C00">
        <w:rPr>
          <w:rFonts w:ascii="Times New Roman" w:hAnsi="Times New Roman" w:cs="Times New Roman"/>
          <w:sz w:val="24"/>
        </w:rPr>
        <w:t>The immersive contextualization-based learning mode helped me understand complex concepts better.</w:t>
      </w:r>
    </w:p>
    <w:p w14:paraId="37010B8F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3E253E8C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 w:rsidRPr="006922D8">
        <w:rPr>
          <w:noProof/>
        </w:rPr>
        <w:drawing>
          <wp:inline distT="0" distB="0" distL="0" distR="0" wp14:anchorId="329A0C42" wp14:editId="5AD50D3A">
            <wp:extent cx="2940629" cy="558175"/>
            <wp:effectExtent l="0" t="0" r="6350" b="635"/>
            <wp:docPr id="1348064435" name="图片 1348064435" descr="图标&#10;&#10;低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F1C5D7E-FFC5-256D-9858-B436C2E05B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图标&#10;&#10;低可信度描述已自动生成">
                      <a:extLst>
                        <a:ext uri="{FF2B5EF4-FFF2-40B4-BE49-F238E27FC236}">
                          <a16:creationId xmlns:a16="http://schemas.microsoft.com/office/drawing/2014/main" id="{4F1C5D7E-FFC5-256D-9858-B436C2E05B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58491" cy="5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D5348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</w:t>
      </w:r>
      <w:r w:rsidRPr="00EB5C00">
        <w:rPr>
          <w:rFonts w:ascii="Times New Roman" w:hAnsi="Times New Roman" w:cs="Times New Roman"/>
          <w:sz w:val="24"/>
        </w:rPr>
        <w:t>This teaching mode encouraged me to connect knowledge to real-world situations.</w:t>
      </w:r>
    </w:p>
    <w:p w14:paraId="06D0C382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11E8F73F" w14:textId="77777777" w:rsidR="00E70334" w:rsidRPr="00896FDB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 w:rsidRPr="006922D8">
        <w:rPr>
          <w:noProof/>
        </w:rPr>
        <w:drawing>
          <wp:inline distT="0" distB="0" distL="0" distR="0" wp14:anchorId="3A694E53" wp14:editId="74EEA156">
            <wp:extent cx="2940629" cy="558175"/>
            <wp:effectExtent l="0" t="0" r="6350" b="635"/>
            <wp:docPr id="703372109" name="图片 703372109" descr="图标&#10;&#10;低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F1C5D7E-FFC5-256D-9858-B436C2E05B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图标&#10;&#10;低可信度描述已自动生成">
                      <a:extLst>
                        <a:ext uri="{FF2B5EF4-FFF2-40B4-BE49-F238E27FC236}">
                          <a16:creationId xmlns:a16="http://schemas.microsoft.com/office/drawing/2014/main" id="{4F1C5D7E-FFC5-256D-9858-B436C2E05B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58491" cy="5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1D506" w14:textId="77777777" w:rsidR="00E70334" w:rsidRPr="00896FDB" w:rsidRDefault="00E70334" w:rsidP="00E7033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896FDB">
        <w:rPr>
          <w:rFonts w:ascii="Times New Roman" w:hAnsi="Times New Roman" w:cs="Times New Roman"/>
          <w:b/>
          <w:bCs/>
          <w:sz w:val="24"/>
        </w:rPr>
        <w:t>Lecturing-Based Learning</w:t>
      </w:r>
    </w:p>
    <w:p w14:paraId="1136164F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630280FB" w14:textId="77777777" w:rsidR="00E70334" w:rsidRPr="00E55C56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</w:t>
      </w:r>
      <w:r w:rsidRPr="00E55C56">
        <w:rPr>
          <w:rFonts w:ascii="Times New Roman" w:hAnsi="Times New Roman" w:cs="Times New Roman"/>
          <w:sz w:val="24"/>
        </w:rPr>
        <w:t>The lecturing-based learning mode effectively conveyed information.</w:t>
      </w:r>
    </w:p>
    <w:p w14:paraId="721B046F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1185FBB5" w14:textId="77777777" w:rsidR="00E70334" w:rsidRPr="00392F12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 w:rsidRPr="006922D8">
        <w:rPr>
          <w:noProof/>
        </w:rPr>
        <w:drawing>
          <wp:inline distT="0" distB="0" distL="0" distR="0" wp14:anchorId="01B0629F" wp14:editId="66C42355">
            <wp:extent cx="2940629" cy="558175"/>
            <wp:effectExtent l="0" t="0" r="6350" b="635"/>
            <wp:docPr id="1090732643" name="图片 1090732643" descr="图标&#10;&#10;低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F1C5D7E-FFC5-256D-9858-B436C2E05B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图标&#10;&#10;低可信度描述已自动生成">
                      <a:extLst>
                        <a:ext uri="{FF2B5EF4-FFF2-40B4-BE49-F238E27FC236}">
                          <a16:creationId xmlns:a16="http://schemas.microsoft.com/office/drawing/2014/main" id="{4F1C5D7E-FFC5-256D-9858-B436C2E05B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58491" cy="5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5F916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</w:t>
      </w:r>
      <w:r w:rsidRPr="00EB5C00">
        <w:rPr>
          <w:rFonts w:ascii="Times New Roman" w:hAnsi="Times New Roman" w:cs="Times New Roman"/>
          <w:sz w:val="24"/>
        </w:rPr>
        <w:t>I found it challenging to relate the lecture content to real-life applications.</w:t>
      </w:r>
    </w:p>
    <w:p w14:paraId="5201B2E2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2638658A" w14:textId="77777777" w:rsidR="00E70334" w:rsidRPr="00896FDB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 w:rsidRPr="006922D8">
        <w:rPr>
          <w:noProof/>
        </w:rPr>
        <w:drawing>
          <wp:inline distT="0" distB="0" distL="0" distR="0" wp14:anchorId="0D8C6F37" wp14:editId="5F935AB5">
            <wp:extent cx="2940629" cy="558175"/>
            <wp:effectExtent l="0" t="0" r="6350" b="635"/>
            <wp:docPr id="1695387219" name="图片 1695387219" descr="图标&#10;&#10;低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F1C5D7E-FFC5-256D-9858-B436C2E05B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图标&#10;&#10;低可信度描述已自动生成">
                      <a:extLst>
                        <a:ext uri="{FF2B5EF4-FFF2-40B4-BE49-F238E27FC236}">
                          <a16:creationId xmlns:a16="http://schemas.microsoft.com/office/drawing/2014/main" id="{4F1C5D7E-FFC5-256D-9858-B436C2E05B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58491" cy="5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C2603" w14:textId="77777777" w:rsidR="00E70334" w:rsidRPr="00896FDB" w:rsidRDefault="00E70334" w:rsidP="00E70334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4"/>
        </w:rPr>
      </w:pPr>
      <w:r w:rsidRPr="00896FDB">
        <w:rPr>
          <w:rFonts w:ascii="Times New Roman" w:hAnsi="Times New Roman" w:cs="Times New Roman"/>
          <w:b/>
          <w:bCs/>
          <w:i/>
          <w:iCs/>
          <w:sz w:val="24"/>
        </w:rPr>
        <w:t>Section 2: Practical Skills</w:t>
      </w:r>
    </w:p>
    <w:p w14:paraId="6D6B3AD9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45BD770A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 w:rsidRPr="00896FDB">
        <w:rPr>
          <w:rFonts w:ascii="Times New Roman" w:hAnsi="Times New Roman" w:cs="Times New Roman"/>
          <w:b/>
          <w:bCs/>
          <w:sz w:val="24"/>
        </w:rPr>
        <w:t>Immersive Contextualization-Based Learning</w:t>
      </w:r>
    </w:p>
    <w:p w14:paraId="108C9D2B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7D7628A0" w14:textId="77777777" w:rsidR="00E70334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5.</w:t>
      </w:r>
      <w:r w:rsidRPr="00EB5C00">
        <w:rPr>
          <w:rFonts w:ascii="Times New Roman" w:hAnsi="Times New Roman" w:cs="Times New Roman"/>
          <w:sz w:val="24"/>
        </w:rPr>
        <w:t>The immersive contextualization-based learning mode helped me develop practical skills.</w:t>
      </w:r>
    </w:p>
    <w:p w14:paraId="39017032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073A0190" w14:textId="77777777" w:rsidR="00E70334" w:rsidRPr="00392F12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 w:rsidRPr="006922D8">
        <w:rPr>
          <w:noProof/>
        </w:rPr>
        <w:drawing>
          <wp:inline distT="0" distB="0" distL="0" distR="0" wp14:anchorId="330BC7C4" wp14:editId="65FB8743">
            <wp:extent cx="2940629" cy="558175"/>
            <wp:effectExtent l="0" t="0" r="6350" b="635"/>
            <wp:docPr id="1335568450" name="图片 1335568450" descr="图标&#10;&#10;低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F1C5D7E-FFC5-256D-9858-B436C2E05B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图标&#10;&#10;低可信度描述已自动生成">
                      <a:extLst>
                        <a:ext uri="{FF2B5EF4-FFF2-40B4-BE49-F238E27FC236}">
                          <a16:creationId xmlns:a16="http://schemas.microsoft.com/office/drawing/2014/main" id="{4F1C5D7E-FFC5-256D-9858-B436C2E05B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58491" cy="5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AAB28" w14:textId="77777777" w:rsidR="00E70334" w:rsidRPr="00896FDB" w:rsidRDefault="00E70334" w:rsidP="00E7033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896FDB">
        <w:rPr>
          <w:rFonts w:ascii="Times New Roman" w:hAnsi="Times New Roman" w:cs="Times New Roman"/>
          <w:b/>
          <w:bCs/>
          <w:sz w:val="24"/>
        </w:rPr>
        <w:t>Lecturing-Based Learning</w:t>
      </w:r>
    </w:p>
    <w:p w14:paraId="4C650010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59C03A2E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.</w:t>
      </w:r>
      <w:r w:rsidRPr="00EB5C00">
        <w:rPr>
          <w:rFonts w:ascii="Times New Roman" w:hAnsi="Times New Roman" w:cs="Times New Roman"/>
          <w:sz w:val="24"/>
        </w:rPr>
        <w:t>The lecturing-based learning mode helped me develop practical skills.</w:t>
      </w:r>
    </w:p>
    <w:p w14:paraId="3E84E4C8" w14:textId="77777777" w:rsidR="00E70334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0B499FFB" w14:textId="77777777" w:rsidR="00E70334" w:rsidRPr="00896FDB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 w:rsidRPr="006922D8">
        <w:rPr>
          <w:noProof/>
        </w:rPr>
        <w:drawing>
          <wp:inline distT="0" distB="0" distL="0" distR="0" wp14:anchorId="7D81061A" wp14:editId="59D421CF">
            <wp:extent cx="2940629" cy="558175"/>
            <wp:effectExtent l="0" t="0" r="6350" b="635"/>
            <wp:docPr id="954188659" name="图片 954188659" descr="图标&#10;&#10;低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F1C5D7E-FFC5-256D-9858-B436C2E05B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图标&#10;&#10;低可信度描述已自动生成">
                      <a:extLst>
                        <a:ext uri="{FF2B5EF4-FFF2-40B4-BE49-F238E27FC236}">
                          <a16:creationId xmlns:a16="http://schemas.microsoft.com/office/drawing/2014/main" id="{4F1C5D7E-FFC5-256D-9858-B436C2E05B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58491" cy="5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B1310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 w:rsidRPr="00896FDB">
        <w:rPr>
          <w:rFonts w:ascii="Times New Roman" w:hAnsi="Times New Roman" w:cs="Times New Roman"/>
          <w:b/>
          <w:bCs/>
          <w:i/>
          <w:iCs/>
          <w:sz w:val="24"/>
        </w:rPr>
        <w:t>Section 3: Knowledge Retention</w:t>
      </w:r>
    </w:p>
    <w:p w14:paraId="4C670D1A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286E7271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.</w:t>
      </w:r>
      <w:r w:rsidRPr="00EB5C00">
        <w:rPr>
          <w:rFonts w:ascii="Times New Roman" w:hAnsi="Times New Roman" w:cs="Times New Roman"/>
          <w:sz w:val="24"/>
        </w:rPr>
        <w:t>I feel that I retained more knowledge from the immersive contextualization-based learning mode.</w:t>
      </w:r>
    </w:p>
    <w:p w14:paraId="30292448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35619FB8" w14:textId="77777777" w:rsidR="00E70334" w:rsidRPr="00392F12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 w:rsidRPr="006922D8">
        <w:rPr>
          <w:noProof/>
        </w:rPr>
        <w:drawing>
          <wp:inline distT="0" distB="0" distL="0" distR="0" wp14:anchorId="3A21E089" wp14:editId="40AFB58C">
            <wp:extent cx="2940629" cy="558175"/>
            <wp:effectExtent l="0" t="0" r="6350" b="635"/>
            <wp:docPr id="729881736" name="图片 729881736" descr="图标&#10;&#10;低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F1C5D7E-FFC5-256D-9858-B436C2E05B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图标&#10;&#10;低可信度描述已自动生成">
                      <a:extLst>
                        <a:ext uri="{FF2B5EF4-FFF2-40B4-BE49-F238E27FC236}">
                          <a16:creationId xmlns:a16="http://schemas.microsoft.com/office/drawing/2014/main" id="{4F1C5D7E-FFC5-256D-9858-B436C2E05B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58491" cy="5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92D35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.</w:t>
      </w:r>
      <w:r w:rsidRPr="00EB5C00">
        <w:rPr>
          <w:rFonts w:ascii="Times New Roman" w:hAnsi="Times New Roman" w:cs="Times New Roman"/>
          <w:sz w:val="24"/>
        </w:rPr>
        <w:t>I feel that I retained more knowledge from the lecturing-based learning mode.</w:t>
      </w:r>
    </w:p>
    <w:p w14:paraId="15884284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276C89F6" w14:textId="77777777" w:rsidR="00E70334" w:rsidRPr="00392F12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 w:rsidRPr="006922D8">
        <w:rPr>
          <w:noProof/>
        </w:rPr>
        <w:drawing>
          <wp:inline distT="0" distB="0" distL="0" distR="0" wp14:anchorId="2FD4842B" wp14:editId="06DF23F7">
            <wp:extent cx="2940629" cy="558175"/>
            <wp:effectExtent l="0" t="0" r="6350" b="635"/>
            <wp:docPr id="668672565" name="图片 668672565" descr="图标&#10;&#10;低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F1C5D7E-FFC5-256D-9858-B436C2E05B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图标&#10;&#10;低可信度描述已自动生成">
                      <a:extLst>
                        <a:ext uri="{FF2B5EF4-FFF2-40B4-BE49-F238E27FC236}">
                          <a16:creationId xmlns:a16="http://schemas.microsoft.com/office/drawing/2014/main" id="{4F1C5D7E-FFC5-256D-9858-B436C2E05B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58491" cy="5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56B33" w14:textId="77777777" w:rsidR="00E70334" w:rsidRPr="00896FDB" w:rsidRDefault="00E70334" w:rsidP="00E70334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4"/>
        </w:rPr>
      </w:pPr>
      <w:r w:rsidRPr="00896FDB">
        <w:rPr>
          <w:rFonts w:ascii="Times New Roman" w:hAnsi="Times New Roman" w:cs="Times New Roman"/>
          <w:b/>
          <w:bCs/>
          <w:i/>
          <w:iCs/>
          <w:sz w:val="24"/>
        </w:rPr>
        <w:t>Section 4: Teaching Satisfaction</w:t>
      </w:r>
    </w:p>
    <w:p w14:paraId="271E4C49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50614E4E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.</w:t>
      </w:r>
      <w:r w:rsidRPr="00EB5C00">
        <w:rPr>
          <w:rFonts w:ascii="Times New Roman" w:hAnsi="Times New Roman" w:cs="Times New Roman"/>
          <w:sz w:val="24"/>
        </w:rPr>
        <w:t>I found the immersive contextualization-based learning mode more engaging and enjoyable.</w:t>
      </w:r>
    </w:p>
    <w:p w14:paraId="4005F29C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3F391035" w14:textId="77777777" w:rsidR="00E70334" w:rsidRPr="00392F12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 w:rsidRPr="006922D8">
        <w:rPr>
          <w:noProof/>
        </w:rPr>
        <w:drawing>
          <wp:inline distT="0" distB="0" distL="0" distR="0" wp14:anchorId="39737301" wp14:editId="1D0FB0A7">
            <wp:extent cx="2940629" cy="558175"/>
            <wp:effectExtent l="0" t="0" r="6350" b="635"/>
            <wp:docPr id="1877550680" name="图片 1877550680" descr="图标&#10;&#10;低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F1C5D7E-FFC5-256D-9858-B436C2E05B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图标&#10;&#10;低可信度描述已自动生成">
                      <a:extLst>
                        <a:ext uri="{FF2B5EF4-FFF2-40B4-BE49-F238E27FC236}">
                          <a16:creationId xmlns:a16="http://schemas.microsoft.com/office/drawing/2014/main" id="{4F1C5D7E-FFC5-256D-9858-B436C2E05B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58491" cy="5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F8A50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0.</w:t>
      </w:r>
      <w:r w:rsidRPr="00EB5C00">
        <w:rPr>
          <w:rFonts w:ascii="Times New Roman" w:hAnsi="Times New Roman" w:cs="Times New Roman"/>
          <w:sz w:val="24"/>
        </w:rPr>
        <w:t>I found the lecturing-based learning mode more engaging and enjoyable.</w:t>
      </w:r>
    </w:p>
    <w:p w14:paraId="39D9D65C" w14:textId="77777777" w:rsidR="00E70334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75016335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 w:rsidRPr="006922D8">
        <w:rPr>
          <w:noProof/>
        </w:rPr>
        <w:drawing>
          <wp:inline distT="0" distB="0" distL="0" distR="0" wp14:anchorId="7DF8AE7C" wp14:editId="484AD79D">
            <wp:extent cx="2940629" cy="558175"/>
            <wp:effectExtent l="0" t="0" r="6350" b="635"/>
            <wp:docPr id="1549937307" name="图片 1549937307" descr="图标&#10;&#10;低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F1C5D7E-FFC5-256D-9858-B436C2E05B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图标&#10;&#10;低可信度描述已自动生成">
                      <a:extLst>
                        <a:ext uri="{FF2B5EF4-FFF2-40B4-BE49-F238E27FC236}">
                          <a16:creationId xmlns:a16="http://schemas.microsoft.com/office/drawing/2014/main" id="{4F1C5D7E-FFC5-256D-9858-B436C2E05B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58491" cy="5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7D5A6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 w:rsidRPr="00EB5C00">
        <w:rPr>
          <w:rFonts w:ascii="Times New Roman" w:hAnsi="Times New Roman" w:cs="Times New Roman"/>
          <w:sz w:val="24"/>
        </w:rPr>
        <w:t>Additional Comments:</w:t>
      </w:r>
    </w:p>
    <w:p w14:paraId="4BDC22A3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57299F2E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  <w:r w:rsidRPr="00EB5C00">
        <w:rPr>
          <w:rFonts w:ascii="Times New Roman" w:hAnsi="Times New Roman" w:cs="Times New Roman"/>
          <w:sz w:val="24"/>
        </w:rPr>
        <w:t>Please share any additional comments or feedback about your experience with both teaching modes.</w:t>
      </w:r>
    </w:p>
    <w:p w14:paraId="72CC8AFD" w14:textId="77777777" w:rsidR="00E70334" w:rsidRPr="00EB5C00" w:rsidRDefault="00E70334" w:rsidP="00E70334">
      <w:pPr>
        <w:widowControl/>
        <w:jc w:val="left"/>
        <w:rPr>
          <w:rFonts w:ascii="Times New Roman" w:hAnsi="Times New Roman" w:cs="Times New Roman"/>
          <w:sz w:val="24"/>
        </w:rPr>
      </w:pPr>
    </w:p>
    <w:p w14:paraId="2BFCFF9A" w14:textId="77777777" w:rsidR="00E70334" w:rsidRPr="00B6261E" w:rsidRDefault="00E70334" w:rsidP="00E70334">
      <w:pPr>
        <w:widowControl/>
        <w:jc w:val="left"/>
      </w:pPr>
      <w:r w:rsidRPr="00EB5C00">
        <w:rPr>
          <w:rFonts w:ascii="Times New Roman" w:hAnsi="Times New Roman" w:cs="Times New Roman"/>
          <w:sz w:val="24"/>
        </w:rPr>
        <w:lastRenderedPageBreak/>
        <w:t>Thank you for your participation! Your feedback will be valuable for our study on teaching effectiveness.</w:t>
      </w:r>
    </w:p>
    <w:p w14:paraId="23E67BCE" w14:textId="77777777" w:rsidR="00785FA4" w:rsidRPr="00E70334" w:rsidRDefault="00785FA4"/>
    <w:sectPr w:rsidR="00785FA4" w:rsidRPr="00E70334" w:rsidSect="00F4389C">
      <w:footerReference w:type="even" r:id="rId6"/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879820635"/>
      <w:docPartObj>
        <w:docPartGallery w:val="Page Numbers (Bottom of Page)"/>
        <w:docPartUnique/>
      </w:docPartObj>
    </w:sdtPr>
    <w:sdtContent>
      <w:p w14:paraId="7A3E7294" w14:textId="77777777" w:rsidR="00000000" w:rsidRDefault="00000000" w:rsidP="00F4389C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48BEA215" w14:textId="77777777" w:rsidR="00000000" w:rsidRDefault="00000000" w:rsidP="00F4389C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789204325"/>
      <w:docPartObj>
        <w:docPartGallery w:val="Page Numbers (Bottom of Page)"/>
        <w:docPartUnique/>
      </w:docPartObj>
    </w:sdtPr>
    <w:sdtContent>
      <w:p w14:paraId="0AD5CDD6" w14:textId="77777777" w:rsidR="00000000" w:rsidRDefault="00000000" w:rsidP="00571C43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47463ED1" w14:textId="77777777" w:rsidR="00000000" w:rsidRDefault="00000000" w:rsidP="00F4389C">
    <w:pPr>
      <w:pStyle w:val="a4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E97C53"/>
    <w:multiLevelType w:val="hybridMultilevel"/>
    <w:tmpl w:val="B42A1CF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34683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334"/>
    <w:rsid w:val="0047416A"/>
    <w:rsid w:val="005C7594"/>
    <w:rsid w:val="00785FA4"/>
    <w:rsid w:val="00CA55B7"/>
    <w:rsid w:val="00DB4FAD"/>
    <w:rsid w:val="00E46C05"/>
    <w:rsid w:val="00E7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F3D3D"/>
  <w15:chartTrackingRefBased/>
  <w15:docId w15:val="{7EA3A723-DBF1-4D45-8458-54B4D961C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334"/>
    <w:pPr>
      <w:widowControl w:val="0"/>
      <w:jc w:val="both"/>
    </w:pPr>
    <w:rPr>
      <w:rFonts w:ascii="Arial Unicode MS" w:hAnsi="Arial Unicode MS" w:cs="Times New Roman (Body CS)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70334"/>
    <w:pPr>
      <w:ind w:firstLineChars="200" w:firstLine="420"/>
    </w:pPr>
  </w:style>
  <w:style w:type="paragraph" w:styleId="a4">
    <w:name w:val="footer"/>
    <w:basedOn w:val="a"/>
    <w:link w:val="a5"/>
    <w:uiPriority w:val="99"/>
    <w:unhideWhenUsed/>
    <w:rsid w:val="00E70334"/>
    <w:pPr>
      <w:tabs>
        <w:tab w:val="center" w:pos="4680"/>
        <w:tab w:val="right" w:pos="9360"/>
      </w:tabs>
    </w:pPr>
  </w:style>
  <w:style w:type="character" w:customStyle="1" w:styleId="a5">
    <w:name w:val="页脚 字符"/>
    <w:basedOn w:val="a0"/>
    <w:link w:val="a4"/>
    <w:uiPriority w:val="99"/>
    <w:rsid w:val="00E70334"/>
    <w:rPr>
      <w:rFonts w:ascii="Arial Unicode MS" w:hAnsi="Arial Unicode MS" w:cs="Times New Roman (Body CS)"/>
      <w14:ligatures w14:val="none"/>
    </w:rPr>
  </w:style>
  <w:style w:type="character" w:styleId="a6">
    <w:name w:val="page number"/>
    <w:basedOn w:val="a0"/>
    <w:uiPriority w:val="99"/>
    <w:semiHidden/>
    <w:unhideWhenUsed/>
    <w:rsid w:val="00E70334"/>
  </w:style>
  <w:style w:type="character" w:styleId="a7">
    <w:name w:val="line number"/>
    <w:basedOn w:val="a0"/>
    <w:uiPriority w:val="99"/>
    <w:semiHidden/>
    <w:unhideWhenUsed/>
    <w:rsid w:val="00E70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feng Cai</dc:creator>
  <cp:keywords/>
  <dc:description/>
  <cp:lastModifiedBy>Wufeng Cai</cp:lastModifiedBy>
  <cp:revision>1</cp:revision>
  <dcterms:created xsi:type="dcterms:W3CDTF">2023-10-10T23:28:00Z</dcterms:created>
  <dcterms:modified xsi:type="dcterms:W3CDTF">2023-10-10T23:28:00Z</dcterms:modified>
</cp:coreProperties>
</file>